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spacing w:after="93" w:afterLines="30"/>
        <w:jc w:val="center"/>
        <w:rPr>
          <w:b/>
          <w:sz w:val="22"/>
          <w:szCs w:val="21"/>
        </w:rPr>
      </w:pPr>
      <w:r>
        <w:rPr>
          <w:b/>
          <w:color w:val="000000"/>
          <w:kern w:val="0"/>
          <w:sz w:val="22"/>
          <w:szCs w:val="21"/>
        </w:rPr>
        <w:t xml:space="preserve">Table 2. Clinical characteristics, hormonal levels and metabolic profile of GALNT2 </w:t>
      </w:r>
      <w:r>
        <w:rPr>
          <w:rFonts w:hint="eastAsia"/>
          <w:b/>
          <w:color w:val="000000"/>
          <w:kern w:val="0"/>
          <w:sz w:val="22"/>
          <w:szCs w:val="21"/>
        </w:rPr>
        <w:t>rs2144300</w:t>
      </w:r>
      <w:r>
        <w:rPr>
          <w:b/>
          <w:color w:val="000000"/>
          <w:kern w:val="0"/>
          <w:sz w:val="22"/>
          <w:szCs w:val="21"/>
        </w:rPr>
        <w:t xml:space="preserve"> genotypes in GDM patients and controls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2"/>
        <w:gridCol w:w="1727"/>
        <w:gridCol w:w="1727"/>
        <w:gridCol w:w="1762"/>
        <w:gridCol w:w="230"/>
        <w:gridCol w:w="1727"/>
        <w:gridCol w:w="1727"/>
        <w:gridCol w:w="17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39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DM</w:t>
            </w:r>
          </w:p>
        </w:tc>
        <w:tc>
          <w:tcPr>
            <w:tcW w:w="81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832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(30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8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(142)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(1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81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(415)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(18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(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/>
              </w:rPr>
              <w:t>28</w:t>
            </w:r>
            <w:bookmarkStart w:id="0" w:name="_GoBack"/>
            <w:bookmarkEnd w:id="0"/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left"/>
              <w:rPr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linical characteristic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eastAsia="MingLiU"/>
                <w:color w:val="000000"/>
                <w:sz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eastAsia="MingLiU"/>
                <w:color w:val="000000"/>
                <w:sz w:val="18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eastAsia="MingLiU"/>
                <w:color w:val="000000"/>
                <w:sz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right"/>
              <w:rPr>
                <w:rFonts w:eastAsia="MingLiU"/>
                <w:color w:val="000000"/>
                <w:sz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right"/>
              <w:rPr>
                <w:rFonts w:eastAsia="MingLiU"/>
                <w:color w:val="00000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right"/>
              <w:rPr>
                <w:rFonts w:eastAsia="MingLiU"/>
                <w:color w:val="000000"/>
                <w:sz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  <w:r>
              <w:rPr>
                <w:color w:val="000000"/>
                <w:szCs w:val="21"/>
              </w:rPr>
              <w:t>(y</w:t>
            </w:r>
            <w:r>
              <w:rPr>
                <w:rFonts w:hint="eastAsia"/>
                <w:color w:val="000000"/>
                <w:szCs w:val="21"/>
              </w:rPr>
              <w:t>ears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79±4.2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1±4.35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.07±3.2</w:t>
            </w:r>
            <w:r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7</w:t>
            </w:r>
            <w:r>
              <w:rPr>
                <w:rFonts w:hint="eastAsia"/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±4.2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4.94±4.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.14±4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station age(week</w:t>
            </w:r>
            <w:r>
              <w:rPr>
                <w:rFonts w:hint="eastAsia"/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9.03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0.9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9.04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0.85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9.32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0.5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9.29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0.8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39.10</w:t>
            </w:r>
            <w:r>
              <w:rPr>
                <w:color w:val="000000"/>
                <w:sz w:val="20"/>
                <w:szCs w:val="20"/>
                <w:lang w:bidi="ar"/>
              </w:rPr>
              <w:t>±</w:t>
            </w: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1.1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9.38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1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epregnancy BMI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k</w:t>
            </w:r>
            <w:r>
              <w:rPr>
                <w:color w:val="000000"/>
                <w:szCs w:val="21"/>
              </w:rPr>
              <w:t>g/m</w:t>
            </w:r>
            <w:r>
              <w:rPr>
                <w:color w:val="000000"/>
                <w:szCs w:val="21"/>
                <w:vertAlign w:val="superscript"/>
              </w:rPr>
              <w:t>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3</w:t>
            </w:r>
            <w:r>
              <w:rPr>
                <w:rFonts w:hint="eastAsia"/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±2.9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1±3.85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68±2.3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82±2.7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1.34±2.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54±2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eight gain during pregnancy (</w:t>
            </w:r>
            <w:r>
              <w:rPr>
                <w:rFonts w:hint="eastAsia"/>
                <w:color w:val="000000"/>
                <w:szCs w:val="21"/>
              </w:rPr>
              <w:t>k</w:t>
            </w: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77±4.4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89±4.05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79±3.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31±4.8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.61±4.1</w:t>
            </w: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04±4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Delivery BMI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hint="eastAsia"/>
                <w:color w:val="000000"/>
                <w:szCs w:val="21"/>
              </w:rPr>
              <w:t>k</w:t>
            </w:r>
            <w:r>
              <w:rPr>
                <w:color w:val="000000"/>
                <w:szCs w:val="21"/>
              </w:rPr>
              <w:t>g/m</w:t>
            </w:r>
            <w:r>
              <w:rPr>
                <w:color w:val="000000"/>
                <w:szCs w:val="21"/>
                <w:vertAlign w:val="superscript"/>
              </w:rPr>
              <w:t>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9</w:t>
            </w:r>
            <w:r>
              <w:rPr>
                <w:rFonts w:hint="eastAsia"/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±2.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94±4.75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32±2.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46±2.8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62±3.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07±2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eonatal birth height </w:t>
            </w:r>
            <w:r>
              <w:rPr>
                <w:color w:val="000000"/>
                <w:szCs w:val="21"/>
              </w:rPr>
              <w:t>(cm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49.50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2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49.58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3.33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49.53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1.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49.92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1.9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49.64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1.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49.80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1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eonatal birth Weight </w:t>
            </w:r>
            <w:r>
              <w:rPr>
                <w:color w:val="000000"/>
                <w:szCs w:val="21"/>
              </w:rPr>
              <w:t>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373.76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485.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327.50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435.96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430.00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360.4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456.54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502.4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355.03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396.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411.33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409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BP</w:t>
            </w:r>
            <w:r>
              <w:rPr>
                <w:rFonts w:hint="eastAsia"/>
                <w:color w:val="000000"/>
                <w:kern w:val="0"/>
                <w:szCs w:val="21"/>
              </w:rPr>
              <w:t>(mmH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5.08±11.9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5.57±10.51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.07±11.1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4.65±10.0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3.88±10.1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2</w:t>
            </w:r>
            <w:r>
              <w:rPr>
                <w:rFonts w:hint="eastAsia"/>
                <w:color w:val="000000"/>
                <w:sz w:val="20"/>
              </w:rPr>
              <w:t>.00</w:t>
            </w:r>
            <w:r>
              <w:rPr>
                <w:color w:val="000000"/>
                <w:sz w:val="20"/>
              </w:rPr>
              <w:t>±1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left="210" w:left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BP</w:t>
            </w:r>
            <w:r>
              <w:rPr>
                <w:rFonts w:hint="eastAsia"/>
                <w:color w:val="000000"/>
                <w:kern w:val="0"/>
                <w:szCs w:val="21"/>
              </w:rPr>
              <w:t>(mmH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15±9.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.54±9.45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71±8.9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21±8.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1.66±7.8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.93±6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etabolic profil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Fasting Ins (</w:t>
            </w:r>
            <w:r>
              <w:rPr>
                <w:rFonts w:hint="eastAsia"/>
                <w:color w:val="000000"/>
                <w:szCs w:val="21"/>
              </w:rPr>
              <w:t>pmol</w:t>
            </w:r>
            <w:r>
              <w:rPr>
                <w:color w:val="000000"/>
                <w:szCs w:val="21"/>
              </w:rPr>
              <w:t>/</w:t>
            </w: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4.51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57.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5.29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55.97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6.76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58.7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72.19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47.3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68.88</w:t>
            </w:r>
            <w:r>
              <w:rPr>
                <w:color w:val="000000"/>
                <w:sz w:val="20"/>
                <w:szCs w:val="20"/>
                <w:lang w:bidi="ar"/>
              </w:rPr>
              <w:t>±</w:t>
            </w: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35.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73.77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hint="eastAsia"/>
                <w:color w:val="000000"/>
                <w:sz w:val="20"/>
              </w:rPr>
              <w:t>42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Fasting Glu (mmol/L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3±0.9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8±0.8</w:t>
            </w:r>
            <w:r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5±0.7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</w:t>
            </w:r>
            <w:r>
              <w:rPr>
                <w:rFonts w:hint="eastAsia"/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±1.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.07±0.8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4±0.8</w:t>
            </w:r>
            <w:r>
              <w:rPr>
                <w:rFonts w:hint="eastAsia"/>
                <w:color w:val="000000"/>
                <w:sz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HOMA-I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1±11.8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7±6.75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</w:t>
            </w:r>
            <w:r>
              <w:rPr>
                <w:rFonts w:hint="eastAsia"/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±2.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1±3.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.35±3.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6±1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iglycerides（mmol/L）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3±1.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6±1.44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3±1.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5±1.4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.6</w:t>
            </w: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color w:val="000000"/>
                <w:sz w:val="20"/>
                <w:szCs w:val="20"/>
                <w:lang w:bidi="ar"/>
              </w:rPr>
              <w:t>±1.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5±1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（mmol/L）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1±1.4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5±0.96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6±1.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5±1.1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.02±1.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3±1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DL-C（mmol/L）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rFonts w:hint="eastAsia"/>
                <w:color w:val="000000"/>
                <w:sz w:val="20"/>
              </w:rPr>
              <w:t>.00</w:t>
            </w:r>
            <w:r>
              <w:rPr>
                <w:color w:val="000000"/>
                <w:sz w:val="20"/>
              </w:rPr>
              <w:t>±0.4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6±0.43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9±0.4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3±0.4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.94±0.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±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DL-C（mmol/L）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7±0.9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2±1.16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5±0.7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4±1.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.2</w:t>
            </w: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color w:val="000000"/>
                <w:sz w:val="20"/>
                <w:szCs w:val="20"/>
                <w:lang w:bidi="ar"/>
              </w:rPr>
              <w:t>±1.0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3±0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-HDLC （mmol/L）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</w:t>
            </w:r>
            <w:r>
              <w:rPr>
                <w:rFonts w:hint="eastAsia"/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±1.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4±0.9</w:t>
            </w:r>
            <w:r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1±0.6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4±1.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.2</w:t>
            </w: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color w:val="000000"/>
                <w:sz w:val="20"/>
                <w:szCs w:val="20"/>
                <w:lang w:bidi="ar"/>
              </w:rPr>
              <w:t>±1.1</w:t>
            </w: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8±0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herogenic index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9±0.6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4±0.71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6±0.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1±0.6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.16±0.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9±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/HDL-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9±0.6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8±1.28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8±1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1±0.6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.87±0.8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3±1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A1(g/L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9±0.3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1±0.36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9±0.3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5±0.4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.35±0.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4±0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1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(g/L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8±0.28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8±0.23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2±0.29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6±0.28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.18±0.29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2±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ind w:firstLine="210" w:firstLineChars="1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/apoA1 ratio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7±0.14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5±0.12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</w:t>
            </w:r>
            <w:r>
              <w:rPr>
                <w:rFonts w:hint="eastAsia"/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±0.17</w:t>
            </w:r>
            <w:r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3±0.16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0.58±0.15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2±0.21</w:t>
            </w:r>
          </w:p>
        </w:tc>
      </w:tr>
    </w:tbl>
    <w:p>
      <w:pPr>
        <w:rPr>
          <w:szCs w:val="21"/>
        </w:rPr>
      </w:pPr>
    </w:p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gLiU">
    <w:panose1 w:val="02020509000000000000"/>
    <w:charset w:val="88"/>
    <w:family w:val="modern"/>
    <w:pitch w:val="default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527A84D"/>
    <w:multiLevelType w:val="singleLevel"/>
    <w:tmpl w:val="4527A84D"/>
    <w:lvl w:ilvl="0" w:tentative="0">
      <w:start w:val="19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52551"/>
    <w:rsid w:val="00061D69"/>
    <w:rsid w:val="00172A27"/>
    <w:rsid w:val="001A08C4"/>
    <w:rsid w:val="001C3BEF"/>
    <w:rsid w:val="002D558B"/>
    <w:rsid w:val="002D6E5E"/>
    <w:rsid w:val="003A32A0"/>
    <w:rsid w:val="003C5BCD"/>
    <w:rsid w:val="003E5D74"/>
    <w:rsid w:val="00456CA6"/>
    <w:rsid w:val="00464C33"/>
    <w:rsid w:val="004B4D77"/>
    <w:rsid w:val="004B5214"/>
    <w:rsid w:val="006905BB"/>
    <w:rsid w:val="00711AE1"/>
    <w:rsid w:val="0072483F"/>
    <w:rsid w:val="007A7ADB"/>
    <w:rsid w:val="008A6B00"/>
    <w:rsid w:val="008D0709"/>
    <w:rsid w:val="00A83B0E"/>
    <w:rsid w:val="00A86DAE"/>
    <w:rsid w:val="00AE257E"/>
    <w:rsid w:val="00B461F9"/>
    <w:rsid w:val="00B53708"/>
    <w:rsid w:val="00B83C34"/>
    <w:rsid w:val="00B966B5"/>
    <w:rsid w:val="00BD0D88"/>
    <w:rsid w:val="00C737C5"/>
    <w:rsid w:val="00C9448C"/>
    <w:rsid w:val="00CF3990"/>
    <w:rsid w:val="00DC5079"/>
    <w:rsid w:val="00DE0868"/>
    <w:rsid w:val="00E96AD7"/>
    <w:rsid w:val="00FE5CF7"/>
    <w:rsid w:val="00FF792E"/>
    <w:rsid w:val="0149544A"/>
    <w:rsid w:val="049F7BC1"/>
    <w:rsid w:val="06AD0BDC"/>
    <w:rsid w:val="150A3B52"/>
    <w:rsid w:val="192F18EB"/>
    <w:rsid w:val="1A591D11"/>
    <w:rsid w:val="1B62432F"/>
    <w:rsid w:val="1D392B93"/>
    <w:rsid w:val="26E000D6"/>
    <w:rsid w:val="29DD09FB"/>
    <w:rsid w:val="323B747A"/>
    <w:rsid w:val="35D70DDC"/>
    <w:rsid w:val="36092929"/>
    <w:rsid w:val="370806CB"/>
    <w:rsid w:val="39C33017"/>
    <w:rsid w:val="45E37350"/>
    <w:rsid w:val="4A36515B"/>
    <w:rsid w:val="552A21F8"/>
    <w:rsid w:val="56960C61"/>
    <w:rsid w:val="650A55DC"/>
    <w:rsid w:val="674121D9"/>
    <w:rsid w:val="6742774D"/>
    <w:rsid w:val="67C67436"/>
    <w:rsid w:val="68705969"/>
    <w:rsid w:val="79E24802"/>
    <w:rsid w:val="79FD6786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qFormat/>
    <w:uiPriority w:val="0"/>
    <w:rPr>
      <w:sz w:val="18"/>
      <w:szCs w:val="18"/>
    </w:r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qFormat/>
    <w:uiPriority w:val="0"/>
    <w:rPr>
      <w:kern w:val="2"/>
      <w:sz w:val="18"/>
      <w:szCs w:val="18"/>
    </w:rPr>
  </w:style>
  <w:style w:type="character" w:customStyle="1" w:styleId="8">
    <w:name w:val="页脚 Char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批注框文本 Char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aohangxitong.com</Company>
  <Pages>1</Pages>
  <Words>221</Words>
  <Characters>1857</Characters>
  <Lines>15</Lines>
  <Paragraphs>4</Paragraphs>
  <TotalTime>4</TotalTime>
  <ScaleCrop>false</ScaleCrop>
  <LinksUpToDate>false</LinksUpToDate>
  <CharactersWithSpaces>2074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9T06:00:00Z</dcterms:created>
  <dc:creator>tangsonglin</dc:creator>
  <cp:lastModifiedBy>Administrator</cp:lastModifiedBy>
  <cp:lastPrinted>2021-04-01T03:26:00Z</cp:lastPrinted>
  <dcterms:modified xsi:type="dcterms:W3CDTF">2021-04-02T07:20:12Z</dcterms:modified>
  <dc:title>Table 2</dc:title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03FACED6E3CB4879B718DCB05F6BE61F</vt:lpwstr>
  </property>
</Properties>
</file>